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Table </w:t>
      </w:r>
      <w:r>
        <w:rPr>
          <w:rFonts w:hint="eastAsia" w:ascii="Times New Roman" w:hAnsi="Times New Roman" w:cs="Times New Roman"/>
          <w:highlight w:val="none"/>
        </w:rPr>
        <w:t>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bookmarkStart w:id="0" w:name="_Hlk102309952"/>
      <w:r>
        <w:rPr>
          <w:rFonts w:hint="default" w:ascii="Times New Roman" w:hAnsi="Times New Roman" w:cs="Times New Roman"/>
          <w:highlight w:val="none"/>
        </w:rPr>
        <w:t>The quality control of RNA sequencing of liver samples</w:t>
      </w:r>
      <w:bookmarkEnd w:id="0"/>
    </w:p>
    <w:tbl>
      <w:tblPr>
        <w:tblStyle w:val="2"/>
        <w:tblW w:w="498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657"/>
        <w:gridCol w:w="1975"/>
        <w:gridCol w:w="1680"/>
        <w:gridCol w:w="1657"/>
        <w:gridCol w:w="2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7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92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lean reads</w:t>
            </w:r>
          </w:p>
        </w:tc>
        <w:tc>
          <w:tcPr>
            <w:tcW w:w="78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Error rate(%)</w:t>
            </w:r>
          </w:p>
        </w:tc>
        <w:tc>
          <w:tcPr>
            <w:tcW w:w="7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Q30(%)</w:t>
            </w:r>
          </w:p>
        </w:tc>
        <w:tc>
          <w:tcPr>
            <w:tcW w:w="95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GC content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77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A1</w:t>
            </w:r>
          </w:p>
        </w:tc>
        <w:tc>
          <w:tcPr>
            <w:tcW w:w="9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2781556</w:t>
            </w:r>
          </w:p>
        </w:tc>
        <w:tc>
          <w:tcPr>
            <w:tcW w:w="7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23</w:t>
            </w:r>
          </w:p>
        </w:tc>
        <w:tc>
          <w:tcPr>
            <w:tcW w:w="9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A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841727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2.9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A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28637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5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4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5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B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834156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1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B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428873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5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82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B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604317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2.9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C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689276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2.67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C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407256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C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556200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2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4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D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263637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0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D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5485293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6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2.8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77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CS_D3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4794028</w:t>
            </w:r>
          </w:p>
        </w:tc>
        <w:tc>
          <w:tcPr>
            <w:tcW w:w="7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0255</w:t>
            </w:r>
          </w:p>
        </w:tc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93.76</w:t>
            </w:r>
          </w:p>
        </w:tc>
        <w:tc>
          <w:tcPr>
            <w:tcW w:w="9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43.71</w:t>
            </w:r>
          </w:p>
        </w:tc>
      </w:tr>
    </w:tbl>
    <w:p>
      <w:p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1" w:name="_GoBack"/>
      <w:bookmarkEnd w:id="1"/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1906" w:h="16838"/>
      <w:pgMar w:top="567" w:right="720" w:bottom="567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xMzVkYzBlZjZmMDJmNDcyODg2M2JkNjI0NTg1NzAifQ=="/>
  </w:docVars>
  <w:rsids>
    <w:rsidRoot w:val="4BC15397"/>
    <w:rsid w:val="00360E24"/>
    <w:rsid w:val="01CC5EE4"/>
    <w:rsid w:val="020478BC"/>
    <w:rsid w:val="04EB6681"/>
    <w:rsid w:val="04FC080B"/>
    <w:rsid w:val="07397B77"/>
    <w:rsid w:val="07CC279A"/>
    <w:rsid w:val="082223BA"/>
    <w:rsid w:val="0ACB0426"/>
    <w:rsid w:val="0C1053BE"/>
    <w:rsid w:val="0C6C62F9"/>
    <w:rsid w:val="117A14B8"/>
    <w:rsid w:val="11C95F9C"/>
    <w:rsid w:val="133E5212"/>
    <w:rsid w:val="1376180B"/>
    <w:rsid w:val="146B5326"/>
    <w:rsid w:val="14EB7FD7"/>
    <w:rsid w:val="154020D1"/>
    <w:rsid w:val="16077093"/>
    <w:rsid w:val="17424826"/>
    <w:rsid w:val="178766DD"/>
    <w:rsid w:val="18BB7DC5"/>
    <w:rsid w:val="1AE45DD0"/>
    <w:rsid w:val="22460F43"/>
    <w:rsid w:val="22602004"/>
    <w:rsid w:val="23045086"/>
    <w:rsid w:val="23D83E1C"/>
    <w:rsid w:val="24572F93"/>
    <w:rsid w:val="255676EF"/>
    <w:rsid w:val="25D02FFD"/>
    <w:rsid w:val="26A56238"/>
    <w:rsid w:val="2A7056D4"/>
    <w:rsid w:val="2ABC1DA2"/>
    <w:rsid w:val="2AC450FA"/>
    <w:rsid w:val="2BB716BD"/>
    <w:rsid w:val="2DB32CEF"/>
    <w:rsid w:val="303D3985"/>
    <w:rsid w:val="30654C8A"/>
    <w:rsid w:val="31C3610C"/>
    <w:rsid w:val="35E46651"/>
    <w:rsid w:val="35F9034E"/>
    <w:rsid w:val="3BD31641"/>
    <w:rsid w:val="3BE850ED"/>
    <w:rsid w:val="3E85150E"/>
    <w:rsid w:val="408B6047"/>
    <w:rsid w:val="42367198"/>
    <w:rsid w:val="42DF08CC"/>
    <w:rsid w:val="4910358D"/>
    <w:rsid w:val="49C5081B"/>
    <w:rsid w:val="4A4200BE"/>
    <w:rsid w:val="4B201A81"/>
    <w:rsid w:val="4B876399"/>
    <w:rsid w:val="4BC15397"/>
    <w:rsid w:val="4CE90CC5"/>
    <w:rsid w:val="4DBF1A26"/>
    <w:rsid w:val="4EF31987"/>
    <w:rsid w:val="51711289"/>
    <w:rsid w:val="51EB2DE9"/>
    <w:rsid w:val="55A51C91"/>
    <w:rsid w:val="57F52861"/>
    <w:rsid w:val="580F5357"/>
    <w:rsid w:val="59C3464B"/>
    <w:rsid w:val="5A7E0CEB"/>
    <w:rsid w:val="5C82434A"/>
    <w:rsid w:val="5DDC3F2E"/>
    <w:rsid w:val="5F272A82"/>
    <w:rsid w:val="639A01CB"/>
    <w:rsid w:val="63C17E4E"/>
    <w:rsid w:val="640815D9"/>
    <w:rsid w:val="656E190F"/>
    <w:rsid w:val="6598698C"/>
    <w:rsid w:val="66203A8D"/>
    <w:rsid w:val="66F978FF"/>
    <w:rsid w:val="68E02B24"/>
    <w:rsid w:val="68ED6305"/>
    <w:rsid w:val="6A2D107E"/>
    <w:rsid w:val="6C2365FB"/>
    <w:rsid w:val="6DDF784E"/>
    <w:rsid w:val="7229553C"/>
    <w:rsid w:val="739A5FC5"/>
    <w:rsid w:val="74130252"/>
    <w:rsid w:val="741915E0"/>
    <w:rsid w:val="749F7D37"/>
    <w:rsid w:val="74D06143"/>
    <w:rsid w:val="76B80C3C"/>
    <w:rsid w:val="78866B18"/>
    <w:rsid w:val="7A925C48"/>
    <w:rsid w:val="7AAA4D40"/>
    <w:rsid w:val="7B103F2A"/>
    <w:rsid w:val="7D60202E"/>
    <w:rsid w:val="7F120849"/>
    <w:rsid w:val="7F84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868</Characters>
  <Lines>0</Lines>
  <Paragraphs>0</Paragraphs>
  <TotalTime>0</TotalTime>
  <ScaleCrop>false</ScaleCrop>
  <LinksUpToDate>false</LinksUpToDate>
  <CharactersWithSpaces>98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2:22:00Z</dcterms:created>
  <dc:creator>阿π</dc:creator>
  <cp:lastModifiedBy>阿π</cp:lastModifiedBy>
  <dcterms:modified xsi:type="dcterms:W3CDTF">2024-04-12T11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BE44991C8343E287B36D76A2BA7FF4_11</vt:lpwstr>
  </property>
</Properties>
</file>